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C76B6" w14:textId="43D5409D" w:rsidR="00E65C24" w:rsidRPr="00475D67" w:rsidRDefault="00E65C24">
      <w:pPr>
        <w:rPr>
          <w:rFonts w:asciiTheme="majorBidi" w:hAnsiTheme="majorBidi" w:cstheme="majorBidi"/>
          <w:sz w:val="20"/>
          <w:szCs w:val="20"/>
        </w:rPr>
      </w:pPr>
      <w:r w:rsidRPr="00475D67">
        <w:rPr>
          <w:rFonts w:asciiTheme="majorBidi" w:hAnsiTheme="majorBidi" w:cstheme="majorBidi"/>
          <w:b/>
          <w:bCs/>
          <w:sz w:val="20"/>
          <w:szCs w:val="20"/>
        </w:rPr>
        <w:t>Table:</w:t>
      </w:r>
      <w:r w:rsidRPr="00475D67">
        <w:rPr>
          <w:rFonts w:asciiTheme="majorBidi" w:hAnsiTheme="majorBidi" w:cstheme="majorBidi"/>
          <w:sz w:val="20"/>
          <w:szCs w:val="20"/>
        </w:rPr>
        <w:t xml:space="preserve">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34CC" w:rsidRPr="00475D67" w14:paraId="71960746" w14:textId="77777777" w:rsidTr="007834CC">
        <w:tc>
          <w:tcPr>
            <w:tcW w:w="3116" w:type="dxa"/>
          </w:tcPr>
          <w:p w14:paraId="41F55FE0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ywords </w:t>
            </w:r>
          </w:p>
        </w:tc>
        <w:tc>
          <w:tcPr>
            <w:tcW w:w="3117" w:type="dxa"/>
          </w:tcPr>
          <w:p w14:paraId="7D6BFA80" w14:textId="7B7C3BB5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  <w:r w:rsidR="00F15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Search Engine</w:t>
            </w:r>
          </w:p>
        </w:tc>
        <w:tc>
          <w:tcPr>
            <w:tcW w:w="3117" w:type="dxa"/>
          </w:tcPr>
          <w:p w14:paraId="401FBF12" w14:textId="77777777" w:rsidR="007834CC" w:rsidRDefault="007834CC" w:rsidP="007834C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 retrieved results</w:t>
            </w:r>
          </w:p>
          <w:p w14:paraId="3275F072" w14:textId="77777777" w:rsidR="00475D67" w:rsidRPr="00475D67" w:rsidRDefault="00475D67" w:rsidP="007834C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5E5C07" w:rsidRPr="00475D67" w14:paraId="1DCE792D" w14:textId="77777777" w:rsidTr="007834CC">
        <w:tc>
          <w:tcPr>
            <w:tcW w:w="3116" w:type="dxa"/>
          </w:tcPr>
          <w:p w14:paraId="28479DEE" w14:textId="77ECD7D5" w:rsidR="005E5C07" w:rsidRPr="00F15C2C" w:rsidRDefault="005E5C07" w:rsidP="005E5C07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("Costs and Cost Analysi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"Cost-Benefit Analysi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"Cost-Effectiveness Analysi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"Health Care Cost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) AND ("Airway 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Extubation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"intubation, intratracheal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"anesthesia, endotracheal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)) AND (2010:2024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5E826F41" w14:textId="1617446F" w:rsidR="005E5C07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4CF2E881" w14:textId="1A0ED9DC" w:rsidR="005E5C07" w:rsidRPr="00475D67" w:rsidRDefault="005E5C07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</w:tr>
      <w:tr w:rsidR="00770CCA" w:rsidRPr="00475D67" w14:paraId="5DC707EA" w14:textId="77777777" w:rsidTr="007834CC">
        <w:tc>
          <w:tcPr>
            <w:tcW w:w="3116" w:type="dxa"/>
          </w:tcPr>
          <w:p w14:paraId="18717F30" w14:textId="7FBD1E53" w:rsidR="00770CCA" w:rsidRPr="00F15C2C" w:rsidRDefault="00770CCA" w:rsidP="00770CCA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("economic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Subheading] OR "economics"[All Fields] OR "cost"[All Fields] OR "costs and cost analysi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("costs"[All Fields] AND "cost"[All Fields] AND "analysis"[All Fields]) OR "costs and cost analysis"[All Fields]) AND (("endotracheal"[All Fields] OR "endotracheally"[All Fields]) AND ("tube s"[All Fields] OR "tubed"[All Fields] OR "tubes"[All Fields] OR "tubing"[All Fields] OR "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tubings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"[All Fields])) AND ("pneumonia, ventilator associated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("pneumonia"[All Fields] AND "ventilator associated"[All Fields]) OR "ventilator-associated pneumonia"[All Fields] OR ("ventilator"[All Fields] AND "associated"[All Fields] AND "pneumonia"[All Fields]) OR "ventilator associated pneumonia"[All Fields])) AND (2010:2024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55290BCF" w14:textId="5DD2225F" w:rsidR="00770CCA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22B6E6F5" w14:textId="2CD80E6B" w:rsidR="00770CCA" w:rsidRPr="00475D67" w:rsidRDefault="00770CCA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770CCA" w:rsidRPr="00475D67" w14:paraId="21D0424D" w14:textId="77777777" w:rsidTr="007834CC">
        <w:tc>
          <w:tcPr>
            <w:tcW w:w="3116" w:type="dxa"/>
          </w:tcPr>
          <w:p w14:paraId="3E3B6AA4" w14:textId="182F0A81" w:rsidR="00770CCA" w:rsidRPr="00F15C2C" w:rsidRDefault="00770CCA" w:rsidP="00770CCA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("economical"[All Fields] OR "economic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"economics"[All Fields] OR "economic"[All Fields] OR "economically"[All Fields] OR "economics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Subheading] OR "economization"[All Fields] OR "economize"[All Fields] OR "economized"[All Fields] OR "economizes"[All Fields] OR "economizing"[All Fields]) AND ("impact"[All Fields] OR "impactful"[All Fields] OR "impacting"[All Fields] OR "impacts"[All Fields] OR "tooth, impacted"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 xml:space="preserve"> Terms] OR </w:t>
            </w:r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lastRenderedPageBreak/>
              <w:t>("tooth"[All Fields] AND "impacted"[All Fields]) OR "impacted tooth"[All Fields] OR "impacted"[All Fields]) AND (("endotracheal"[All Fields] OR "endotracheally"[All Fields]) AND ("tube s"[All Fields] OR "tubed"[All Fields] OR "tubes"[All Fields] OR "tubing"[All Fields] OR "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tubings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"[All Fields]))) AND (2010:2024[</w:t>
            </w:r>
            <w:proofErr w:type="spellStart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0876DB44" w14:textId="617D8900" w:rsidR="00770CCA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ubMed</w:t>
            </w:r>
          </w:p>
        </w:tc>
        <w:tc>
          <w:tcPr>
            <w:tcW w:w="3117" w:type="dxa"/>
          </w:tcPr>
          <w:p w14:paraId="52C67055" w14:textId="64EFD542" w:rsidR="00770CCA" w:rsidRPr="00475D67" w:rsidRDefault="00770CCA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70CCA" w:rsidRPr="00475D67" w14:paraId="0473A899" w14:textId="77777777" w:rsidTr="007834CC">
        <w:tc>
          <w:tcPr>
            <w:tcW w:w="3116" w:type="dxa"/>
          </w:tcPr>
          <w:p w14:paraId="04DFF49C" w14:textId="32D25AD3" w:rsidR="00770CCA" w:rsidRPr="00F15C2C" w:rsidRDefault="00770CCA" w:rsidP="00770CCA">
            <w:pPr>
              <w:jc w:val="both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(("cost effectiveness analysis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Terms] OR ("cost effectiveness"[All Fields] AND "analysis"[All Fields]) OR "cost effectiveness analysis"[All Fields] OR ("cost"[All Fields] AND "effectiveness"[All Fields]) OR "cost effectiveness"[All Fields]) AND ("VAP"[All Fields] AND ("prevent"[All Fields] OR "preventability"[All Fields] OR "preventable"[All Fields] OR "preventative"[All Fields] OR "preventatively"[All Fields] OR "preventatives"[All Fields] OR "prevented"[All Fields] OR "preventing"[All Fields] OR "prevention and control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)) AND (2010:2024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1EB7AEA2" w14:textId="27FDB3D2" w:rsidR="00770CCA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07B34BE8" w14:textId="6D27FBA7" w:rsidR="00770CCA" w:rsidRPr="00475D67" w:rsidRDefault="00770CCA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770CCA" w:rsidRPr="00475D67" w14:paraId="183AB90A" w14:textId="77777777" w:rsidTr="007834CC">
        <w:tc>
          <w:tcPr>
            <w:tcW w:w="3116" w:type="dxa"/>
          </w:tcPr>
          <w:p w14:paraId="6AAFF6CD" w14:textId="780DEFE8" w:rsidR="00770CCA" w:rsidRPr="00F15C2C" w:rsidRDefault="00770CCA" w:rsidP="00770CCA">
            <w:pPr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(("cost effectiveness analysis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Terms] OR ("cost effectiveness"[All Fields] AND "analysis"[All Fields]) OR "cost effectiveness analysis"[All Fields] OR ("cost"[All Fields] AND "effectiveness"[All Fields]) OR "cost effectiveness"[All Fields]) AND ("VAP"[All Fields] AND ("prevent"[All Fields] OR "preventability"[All Fields] OR "preventable"[All Fields] OR "preventative"[All Fields] OR "preventatively"[All Fields] OR "preventatives"[All Fields] OR "prevented"[All Fields] OR </w:t>
            </w: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lastRenderedPageBreak/>
              <w:t>"preventing"[All Fields] OR "prevention and control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Subheading] OR ("prevention"[All Fields] AND "control"[All Fields]) OR "prevention and control"[All Fields] OR "prevention"[All Fields] OR "prevention s"[All Fields] OR "preventions"[All Fields] OR "preventive"[All Fields] OR "preventively"[All Fields] OR "preventives"[All Fields] OR "prevents"[All Fields]))) AND (2010:2024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7B9BFA59" w14:textId="4AE84B91" w:rsidR="00770CCA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ubMed</w:t>
            </w:r>
          </w:p>
        </w:tc>
        <w:tc>
          <w:tcPr>
            <w:tcW w:w="3117" w:type="dxa"/>
          </w:tcPr>
          <w:p w14:paraId="29E02D68" w14:textId="17D8FE20" w:rsidR="00770CCA" w:rsidRPr="00475D67" w:rsidRDefault="00770CCA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770CCA" w:rsidRPr="00475D67" w14:paraId="1423B997" w14:textId="77777777" w:rsidTr="007834CC">
        <w:tc>
          <w:tcPr>
            <w:tcW w:w="3116" w:type="dxa"/>
          </w:tcPr>
          <w:p w14:paraId="6F4EB20C" w14:textId="5262DD17" w:rsidR="00770CCA" w:rsidRPr="00F15C2C" w:rsidRDefault="00770CCA" w:rsidP="00770CCA">
            <w:pPr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(("economics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Subheading] OR "economics"[All Fields] OR "cost"[All Fields] OR "costs and cost analysis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Terms] OR ("costs"[All Fields] AND "cost"[All Fields] AND "analysis"[All Fields]) OR "costs and cost analysis"[All Fields]) AND (("intubate"[All Fields] OR "intubated"[All Fields] OR "intubates"[All Fields] OR "intubating"[All Fields] OR "intubation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Terms] OR "intubation"[All Fields] OR "intubations"[All Fields] OR "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intubator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"[All Fields] OR "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intubator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s"[All Fields] OR "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intubators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"[All Fields]) AND ("tube s"[All Fields] OR "tubed"[All Fields] OR "tubes"[All Fields] OR "tubing"[All Fields] OR "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tubings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"[All Fields])) AND ("pneumonia, ventilator associated"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MeSH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 xml:space="preserve"> Terms] OR ("pneumonia"[All Fields] AND "ventilator associated"[All Fields]) OR "ventilator-associated pneumonia"[All Fields] OR ("ventilator"[All Fields] AND "associated"[All Fields] AND "pneumonia"[All Fields]) OR "ventilator associated pneumonia"[All Fields])) AND (2010:2024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39115B37" w14:textId="4CA7D011" w:rsidR="00770CCA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69E51356" w14:textId="3FC3F841" w:rsidR="00770CCA" w:rsidRPr="00475D67" w:rsidRDefault="00770CCA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57FE8" w:rsidRPr="00475D67" w14:paraId="5046C09C" w14:textId="77777777" w:rsidTr="007834CC">
        <w:tc>
          <w:tcPr>
            <w:tcW w:w="3116" w:type="dxa"/>
          </w:tcPr>
          <w:p w14:paraId="4E88C50B" w14:textId="34DCDA0E" w:rsidR="00157FE8" w:rsidRPr="00F15C2C" w:rsidRDefault="00157FE8" w:rsidP="00157FE8">
            <w:pPr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("Cost"[All Fields] AND "Coatings"[All Fields] AND "Endotracheal tubes"[All Fields]) AND (2010:2024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6FFC04B2" w14:textId="5CE60693" w:rsidR="00157FE8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324D085E" w14:textId="5C00287A" w:rsidR="00157FE8" w:rsidRPr="00475D67" w:rsidRDefault="00157FE8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157FE8" w:rsidRPr="00475D67" w14:paraId="1B5B9127" w14:textId="77777777" w:rsidTr="007834CC">
        <w:tc>
          <w:tcPr>
            <w:tcW w:w="3116" w:type="dxa"/>
          </w:tcPr>
          <w:p w14:paraId="74B073EF" w14:textId="59C1D5D4" w:rsidR="00157FE8" w:rsidRPr="00F15C2C" w:rsidRDefault="00157FE8" w:rsidP="00157FE8">
            <w:pPr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("Cost"[All Fields] AND "Prevention"[All Fields] AND "ventilator-associated pneumonia"[All Fields] AND "Intubation"[All Fields]) AND (2010:2024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305C9D93" w14:textId="7F970C8A" w:rsidR="00157FE8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6C15CCB8" w14:textId="0A1BBBFB" w:rsidR="00157FE8" w:rsidRPr="00475D67" w:rsidRDefault="00157FE8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157FE8" w:rsidRPr="00475D67" w14:paraId="2B39765C" w14:textId="77777777" w:rsidTr="007834CC">
        <w:tc>
          <w:tcPr>
            <w:tcW w:w="3116" w:type="dxa"/>
          </w:tcPr>
          <w:p w14:paraId="0A4AA8AC" w14:textId="0412A23D" w:rsidR="00157FE8" w:rsidRPr="00F15C2C" w:rsidRDefault="00157FE8" w:rsidP="00157FE8">
            <w:pPr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lastRenderedPageBreak/>
              <w:t>("Cost-Effectiveness"[All Fields] AND "VAP Prevention"[All Fields]) AND (2010:2024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6D357BAA" w14:textId="60C913D9" w:rsidR="00157FE8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37D616E7" w14:textId="7F3A0E6A" w:rsidR="00157FE8" w:rsidRPr="00475D67" w:rsidRDefault="00157FE8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157FE8" w:rsidRPr="00475D67" w14:paraId="79B5EF73" w14:textId="77777777" w:rsidTr="007834CC">
        <w:tc>
          <w:tcPr>
            <w:tcW w:w="3116" w:type="dxa"/>
          </w:tcPr>
          <w:p w14:paraId="5F5ECD7A" w14:textId="7171C567" w:rsidR="00157FE8" w:rsidRPr="00F15C2C" w:rsidRDefault="00157FE8" w:rsidP="00157FE8">
            <w:pPr>
              <w:jc w:val="both"/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</w:pPr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("Cost Analysis"[All Fields] AND "Endotracheal tubes"[All Fields]) AND (2010:2024[</w:t>
            </w:r>
            <w:proofErr w:type="spellStart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pdat</w:t>
            </w:r>
            <w:proofErr w:type="spellEnd"/>
            <w:r w:rsidRPr="00F15C2C">
              <w:rPr>
                <w:rFonts w:asciiTheme="majorBidi" w:hAnsiTheme="majorBidi" w:cstheme="majorBidi"/>
                <w:color w:val="212121"/>
                <w:sz w:val="20"/>
                <w:szCs w:val="20"/>
                <w:highlight w:val="yellow"/>
              </w:rPr>
              <w:t>])</w:t>
            </w:r>
          </w:p>
        </w:tc>
        <w:tc>
          <w:tcPr>
            <w:tcW w:w="3117" w:type="dxa"/>
          </w:tcPr>
          <w:p w14:paraId="52FDB4EF" w14:textId="1D0B66A4" w:rsidR="00157FE8" w:rsidRPr="00475D67" w:rsidRDefault="00071C7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3117" w:type="dxa"/>
          </w:tcPr>
          <w:p w14:paraId="6A131913" w14:textId="364DA13D" w:rsidR="00157FE8" w:rsidRPr="00475D67" w:rsidRDefault="00157FE8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834CC" w:rsidRPr="00475D67" w14:paraId="76969777" w14:textId="77777777" w:rsidTr="007834CC">
        <w:tc>
          <w:tcPr>
            <w:tcW w:w="3116" w:type="dxa"/>
          </w:tcPr>
          <w:p w14:paraId="23A1FBAC" w14:textId="3B1944DA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Ventilator-Associated Pneumonia AND Cost AND Endotracheal tubes</w:t>
            </w:r>
          </w:p>
        </w:tc>
        <w:tc>
          <w:tcPr>
            <w:tcW w:w="3117" w:type="dxa"/>
          </w:tcPr>
          <w:p w14:paraId="1840B70D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05BB1EBB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834CC" w:rsidRPr="00475D67" w14:paraId="46768575" w14:textId="77777777" w:rsidTr="007834CC">
        <w:tc>
          <w:tcPr>
            <w:tcW w:w="3116" w:type="dxa"/>
          </w:tcPr>
          <w:p w14:paraId="0A3D9E87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Ventilator-Associated Pneumonia AND economic impact AND Endotracheal Tubes</w:t>
            </w:r>
          </w:p>
        </w:tc>
        <w:tc>
          <w:tcPr>
            <w:tcW w:w="3117" w:type="dxa"/>
          </w:tcPr>
          <w:p w14:paraId="78F762E7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459A2B28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834CC" w:rsidRPr="00475D67" w14:paraId="329125A1" w14:textId="77777777" w:rsidTr="007834CC">
        <w:tc>
          <w:tcPr>
            <w:tcW w:w="3116" w:type="dxa"/>
          </w:tcPr>
          <w:p w14:paraId="4BEAB0DF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Ventilator-Associated Pneumonia AND economic AND Antimicrobial Coatings in Endotracheal tubes</w:t>
            </w:r>
          </w:p>
        </w:tc>
        <w:tc>
          <w:tcPr>
            <w:tcW w:w="3117" w:type="dxa"/>
          </w:tcPr>
          <w:p w14:paraId="05902CEA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0717AE94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834CC" w:rsidRPr="00475D67" w14:paraId="1883C12A" w14:textId="77777777" w:rsidTr="007834CC">
        <w:tc>
          <w:tcPr>
            <w:tcW w:w="3116" w:type="dxa"/>
          </w:tcPr>
          <w:p w14:paraId="055D5E5E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Cost-Effectiveness of VAP Prevention</w:t>
            </w:r>
          </w:p>
        </w:tc>
        <w:tc>
          <w:tcPr>
            <w:tcW w:w="3117" w:type="dxa"/>
          </w:tcPr>
          <w:p w14:paraId="69F9FD8F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368146BE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834CC" w:rsidRPr="00475D67" w14:paraId="03210B9B" w14:textId="77777777" w:rsidTr="007834CC">
        <w:tc>
          <w:tcPr>
            <w:tcW w:w="3116" w:type="dxa"/>
          </w:tcPr>
          <w:p w14:paraId="11962F71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Cost-Effectiveness of Ventilator-Associated Pneumonia Prevention</w:t>
            </w:r>
          </w:p>
        </w:tc>
        <w:tc>
          <w:tcPr>
            <w:tcW w:w="3117" w:type="dxa"/>
          </w:tcPr>
          <w:p w14:paraId="49A6CAF5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1EC4E8BB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7834CC" w:rsidRPr="00475D67" w14:paraId="385C96E7" w14:textId="77777777" w:rsidTr="007834CC">
        <w:tc>
          <w:tcPr>
            <w:tcW w:w="3116" w:type="dxa"/>
          </w:tcPr>
          <w:p w14:paraId="25C6D93B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Cost of Ventilator-Associated Pneumonia Prevention</w:t>
            </w:r>
          </w:p>
        </w:tc>
        <w:tc>
          <w:tcPr>
            <w:tcW w:w="3117" w:type="dxa"/>
          </w:tcPr>
          <w:p w14:paraId="58886E72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0501FD3C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7834CC" w:rsidRPr="00475D67" w14:paraId="377A903E" w14:textId="77777777" w:rsidTr="007834CC">
        <w:tc>
          <w:tcPr>
            <w:tcW w:w="3116" w:type="dxa"/>
          </w:tcPr>
          <w:p w14:paraId="5315E6EC" w14:textId="2590E050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 xml:space="preserve">Year: 2013-2024 Title, abstract, keywords: Cost </w:t>
            </w:r>
            <w:r w:rsidR="009F788D" w:rsidRPr="00475D67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r w:rsidRPr="00475D67">
              <w:rPr>
                <w:rFonts w:asciiTheme="majorBidi" w:hAnsiTheme="majorBidi" w:cstheme="majorBidi"/>
                <w:sz w:val="20"/>
                <w:szCs w:val="20"/>
              </w:rPr>
              <w:t xml:space="preserve"> Ventilator Associated Pneumonia Prevention</w:t>
            </w:r>
          </w:p>
        </w:tc>
        <w:tc>
          <w:tcPr>
            <w:tcW w:w="3117" w:type="dxa"/>
          </w:tcPr>
          <w:p w14:paraId="0A48BEC2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23CAD5D8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7834CC" w:rsidRPr="00475D67" w14:paraId="5674758B" w14:textId="77777777" w:rsidTr="007834CC">
        <w:tc>
          <w:tcPr>
            <w:tcW w:w="3116" w:type="dxa"/>
          </w:tcPr>
          <w:p w14:paraId="73FC6D04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Cost of ETT tubes</w:t>
            </w:r>
          </w:p>
        </w:tc>
        <w:tc>
          <w:tcPr>
            <w:tcW w:w="3117" w:type="dxa"/>
          </w:tcPr>
          <w:p w14:paraId="35EF3222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3463099C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834CC" w:rsidRPr="00475D67" w14:paraId="1D0E3993" w14:textId="77777777" w:rsidTr="007834CC">
        <w:tc>
          <w:tcPr>
            <w:tcW w:w="3116" w:type="dxa"/>
          </w:tcPr>
          <w:p w14:paraId="4CCE4776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Cost of Intubation Tubes</w:t>
            </w:r>
          </w:p>
        </w:tc>
        <w:tc>
          <w:tcPr>
            <w:tcW w:w="3117" w:type="dxa"/>
          </w:tcPr>
          <w:p w14:paraId="20985E46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10656632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7834CC" w:rsidRPr="00475D67" w14:paraId="222D1AC7" w14:textId="77777777" w:rsidTr="007834CC">
        <w:tc>
          <w:tcPr>
            <w:tcW w:w="3116" w:type="dxa"/>
          </w:tcPr>
          <w:p w14:paraId="45C372BA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Cost AND Intubation Tubes AND Ventilator-Associated Pneumonia</w:t>
            </w:r>
          </w:p>
        </w:tc>
        <w:tc>
          <w:tcPr>
            <w:tcW w:w="3117" w:type="dxa"/>
          </w:tcPr>
          <w:p w14:paraId="7615177E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22333962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834CC" w:rsidRPr="00475D67" w14:paraId="06F34C50" w14:textId="77777777" w:rsidTr="007834CC">
        <w:tc>
          <w:tcPr>
            <w:tcW w:w="3116" w:type="dxa"/>
          </w:tcPr>
          <w:p w14:paraId="37690448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Year: 2013-2024 Title, abstract, keywords: Cost of ETT tubes</w:t>
            </w:r>
          </w:p>
        </w:tc>
        <w:tc>
          <w:tcPr>
            <w:tcW w:w="3117" w:type="dxa"/>
          </w:tcPr>
          <w:p w14:paraId="52D61CA4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ScienceDirect</w:t>
            </w:r>
          </w:p>
        </w:tc>
        <w:tc>
          <w:tcPr>
            <w:tcW w:w="3117" w:type="dxa"/>
          </w:tcPr>
          <w:p w14:paraId="7B159B49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834CC" w:rsidRPr="00475D67" w14:paraId="340869EE" w14:textId="77777777" w:rsidTr="007834CC">
        <w:tc>
          <w:tcPr>
            <w:tcW w:w="3116" w:type="dxa"/>
          </w:tcPr>
          <w:p w14:paraId="3EC3583A" w14:textId="77777777" w:rsidR="007834CC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75D67">
              <w:rPr>
                <w:rFonts w:asciiTheme="majorBidi" w:hAnsiTheme="majorBidi" w:cstheme="majorBidi"/>
                <w:sz w:val="20"/>
                <w:szCs w:val="20"/>
              </w:rPr>
              <w:t>allintitle</w:t>
            </w:r>
            <w:proofErr w:type="spellEnd"/>
            <w:r w:rsidRPr="00475D67">
              <w:rPr>
                <w:rFonts w:asciiTheme="majorBidi" w:hAnsiTheme="majorBidi" w:cstheme="majorBidi"/>
                <w:sz w:val="20"/>
                <w:szCs w:val="20"/>
              </w:rPr>
              <w:t>: Cost and Prevention AND Ventilator-Associated Pneumonia</w:t>
            </w:r>
          </w:p>
        </w:tc>
        <w:tc>
          <w:tcPr>
            <w:tcW w:w="3117" w:type="dxa"/>
          </w:tcPr>
          <w:p w14:paraId="671C87A1" w14:textId="77777777" w:rsidR="007834CC" w:rsidRPr="00475D67" w:rsidRDefault="007834CC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 xml:space="preserve">Google Scholar </w:t>
            </w:r>
          </w:p>
        </w:tc>
        <w:tc>
          <w:tcPr>
            <w:tcW w:w="3117" w:type="dxa"/>
          </w:tcPr>
          <w:p w14:paraId="4C8C0E2B" w14:textId="77777777" w:rsidR="007834CC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35084" w:rsidRPr="00475D67" w14:paraId="61216ABB" w14:textId="77777777" w:rsidTr="007834CC">
        <w:tc>
          <w:tcPr>
            <w:tcW w:w="3116" w:type="dxa"/>
          </w:tcPr>
          <w:p w14:paraId="41D48EED" w14:textId="77777777" w:rsidR="00E35084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75D67">
              <w:rPr>
                <w:rFonts w:asciiTheme="majorBidi" w:hAnsiTheme="majorBidi" w:cstheme="majorBidi"/>
                <w:sz w:val="20"/>
                <w:szCs w:val="20"/>
              </w:rPr>
              <w:t>allintitle</w:t>
            </w:r>
            <w:proofErr w:type="spellEnd"/>
            <w:r w:rsidRPr="00475D67">
              <w:rPr>
                <w:rFonts w:asciiTheme="majorBidi" w:hAnsiTheme="majorBidi" w:cstheme="majorBidi"/>
                <w:sz w:val="20"/>
                <w:szCs w:val="20"/>
              </w:rPr>
              <w:t>: Cost and Prevention AND Endotracheal tubes</w:t>
            </w:r>
          </w:p>
        </w:tc>
        <w:tc>
          <w:tcPr>
            <w:tcW w:w="3117" w:type="dxa"/>
          </w:tcPr>
          <w:p w14:paraId="127BEE2C" w14:textId="77777777" w:rsidR="00E35084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Google Scholar</w:t>
            </w:r>
          </w:p>
        </w:tc>
        <w:tc>
          <w:tcPr>
            <w:tcW w:w="3117" w:type="dxa"/>
          </w:tcPr>
          <w:p w14:paraId="376CB9D1" w14:textId="77777777" w:rsidR="00E35084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35084" w:rsidRPr="00475D67" w14:paraId="26930ECB" w14:textId="77777777" w:rsidTr="007834CC">
        <w:tc>
          <w:tcPr>
            <w:tcW w:w="3116" w:type="dxa"/>
          </w:tcPr>
          <w:p w14:paraId="5A085FAC" w14:textId="77777777" w:rsidR="00E35084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475D67">
              <w:rPr>
                <w:rFonts w:asciiTheme="majorBidi" w:hAnsiTheme="majorBidi" w:cstheme="majorBidi"/>
                <w:sz w:val="20"/>
                <w:szCs w:val="20"/>
              </w:rPr>
              <w:t>allintitle</w:t>
            </w:r>
            <w:proofErr w:type="spellEnd"/>
            <w:proofErr w:type="gramEnd"/>
            <w:r w:rsidRPr="00475D67">
              <w:rPr>
                <w:rFonts w:asciiTheme="majorBidi" w:hAnsiTheme="majorBidi" w:cstheme="majorBidi"/>
                <w:sz w:val="20"/>
                <w:szCs w:val="20"/>
              </w:rPr>
              <w:t>: Cost AND Respiratory tubes</w:t>
            </w:r>
          </w:p>
        </w:tc>
        <w:tc>
          <w:tcPr>
            <w:tcW w:w="3117" w:type="dxa"/>
          </w:tcPr>
          <w:p w14:paraId="0E4B3E3A" w14:textId="77777777" w:rsidR="00E35084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Google Scholar</w:t>
            </w:r>
          </w:p>
        </w:tc>
        <w:tc>
          <w:tcPr>
            <w:tcW w:w="3117" w:type="dxa"/>
          </w:tcPr>
          <w:p w14:paraId="779EEA65" w14:textId="77777777" w:rsidR="00E35084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E35084" w:rsidRPr="00475D67" w14:paraId="361B228B" w14:textId="77777777" w:rsidTr="007834CC">
        <w:tc>
          <w:tcPr>
            <w:tcW w:w="3116" w:type="dxa"/>
          </w:tcPr>
          <w:p w14:paraId="72AB3D03" w14:textId="77777777" w:rsidR="00E35084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proofErr w:type="gramStart"/>
            <w:r w:rsidRPr="00475D67">
              <w:rPr>
                <w:rFonts w:asciiTheme="majorBidi" w:hAnsiTheme="majorBidi" w:cstheme="majorBidi"/>
                <w:sz w:val="20"/>
                <w:szCs w:val="20"/>
              </w:rPr>
              <w:t>allintitle</w:t>
            </w:r>
            <w:proofErr w:type="spellEnd"/>
            <w:proofErr w:type="gramEnd"/>
            <w:r w:rsidRPr="00475D67">
              <w:rPr>
                <w:rFonts w:asciiTheme="majorBidi" w:hAnsiTheme="majorBidi" w:cstheme="majorBidi"/>
                <w:sz w:val="20"/>
                <w:szCs w:val="20"/>
              </w:rPr>
              <w:t>: Cost-Effectiveness of VAP Prevention</w:t>
            </w:r>
          </w:p>
        </w:tc>
        <w:tc>
          <w:tcPr>
            <w:tcW w:w="3117" w:type="dxa"/>
          </w:tcPr>
          <w:p w14:paraId="2E508FEE" w14:textId="77777777" w:rsidR="00E35084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Google Scholar</w:t>
            </w:r>
          </w:p>
        </w:tc>
        <w:tc>
          <w:tcPr>
            <w:tcW w:w="3117" w:type="dxa"/>
          </w:tcPr>
          <w:p w14:paraId="63AE7068" w14:textId="77777777" w:rsidR="00E35084" w:rsidRPr="00475D67" w:rsidRDefault="00E35084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A013E" w:rsidRPr="00475D67" w14:paraId="6412E7E5" w14:textId="77777777" w:rsidTr="007834CC">
        <w:tc>
          <w:tcPr>
            <w:tcW w:w="3116" w:type="dxa"/>
          </w:tcPr>
          <w:p w14:paraId="4A090364" w14:textId="77777777" w:rsidR="00FA013E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Cost of Endotracheal Tubes</w:t>
            </w:r>
          </w:p>
        </w:tc>
        <w:tc>
          <w:tcPr>
            <w:tcW w:w="3117" w:type="dxa"/>
          </w:tcPr>
          <w:p w14:paraId="56D3E573" w14:textId="77777777" w:rsidR="00FA013E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HTA</w:t>
            </w:r>
          </w:p>
        </w:tc>
        <w:tc>
          <w:tcPr>
            <w:tcW w:w="3117" w:type="dxa"/>
          </w:tcPr>
          <w:p w14:paraId="1A16499E" w14:textId="77777777" w:rsidR="00FA013E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A013E" w:rsidRPr="00475D67" w14:paraId="4D35D189" w14:textId="77777777" w:rsidTr="007834CC">
        <w:tc>
          <w:tcPr>
            <w:tcW w:w="3116" w:type="dxa"/>
          </w:tcPr>
          <w:p w14:paraId="4457308E" w14:textId="77777777" w:rsidR="00FA013E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Cost of ET tubes</w:t>
            </w:r>
          </w:p>
        </w:tc>
        <w:tc>
          <w:tcPr>
            <w:tcW w:w="3117" w:type="dxa"/>
          </w:tcPr>
          <w:p w14:paraId="5FEE94CC" w14:textId="77777777" w:rsidR="00FA013E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HTA</w:t>
            </w:r>
          </w:p>
        </w:tc>
        <w:tc>
          <w:tcPr>
            <w:tcW w:w="3117" w:type="dxa"/>
          </w:tcPr>
          <w:p w14:paraId="5ECF2E73" w14:textId="77777777" w:rsidR="00FA013E" w:rsidRPr="00475D67" w:rsidRDefault="00FA013E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F788D" w:rsidRPr="00475D67" w14:paraId="25480422" w14:textId="77777777" w:rsidTr="007834CC">
        <w:tc>
          <w:tcPr>
            <w:tcW w:w="3116" w:type="dxa"/>
          </w:tcPr>
          <w:p w14:paraId="40131BBF" w14:textId="035E0182" w:rsidR="009F788D" w:rsidRPr="00475D67" w:rsidRDefault="009F788D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Cost AND Endotracheal tubes</w:t>
            </w:r>
          </w:p>
        </w:tc>
        <w:tc>
          <w:tcPr>
            <w:tcW w:w="3117" w:type="dxa"/>
          </w:tcPr>
          <w:p w14:paraId="381C45AE" w14:textId="4B9CE0D5" w:rsidR="009F788D" w:rsidRPr="00475D67" w:rsidRDefault="009F788D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CEA</w:t>
            </w:r>
          </w:p>
        </w:tc>
        <w:tc>
          <w:tcPr>
            <w:tcW w:w="3117" w:type="dxa"/>
          </w:tcPr>
          <w:p w14:paraId="2FA9EF24" w14:textId="5C6A266A" w:rsidR="009F788D" w:rsidRPr="00475D67" w:rsidRDefault="009F788D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BC22DF" w:rsidRPr="00475D67" w14:paraId="1D9EDDE8" w14:textId="77777777" w:rsidTr="007834CC">
        <w:tc>
          <w:tcPr>
            <w:tcW w:w="3116" w:type="dxa"/>
          </w:tcPr>
          <w:p w14:paraId="1ABC2D52" w14:textId="79C7CCAA" w:rsidR="00BC22DF" w:rsidRPr="00475D67" w:rsidRDefault="00BC22DF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Cost AND Intubation</w:t>
            </w:r>
          </w:p>
        </w:tc>
        <w:tc>
          <w:tcPr>
            <w:tcW w:w="3117" w:type="dxa"/>
          </w:tcPr>
          <w:p w14:paraId="40237609" w14:textId="70BFF812" w:rsidR="00BC22DF" w:rsidRPr="00475D67" w:rsidRDefault="00475D67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CEA</w:t>
            </w:r>
          </w:p>
        </w:tc>
        <w:tc>
          <w:tcPr>
            <w:tcW w:w="3117" w:type="dxa"/>
          </w:tcPr>
          <w:p w14:paraId="2B74098B" w14:textId="0112D653" w:rsidR="00BC22DF" w:rsidRPr="00475D67" w:rsidRDefault="00BC22DF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BC22DF" w:rsidRPr="00475D67" w14:paraId="37BD7E4E" w14:textId="77777777" w:rsidTr="007834CC">
        <w:tc>
          <w:tcPr>
            <w:tcW w:w="3116" w:type="dxa"/>
          </w:tcPr>
          <w:p w14:paraId="623E3376" w14:textId="33E4BCCB" w:rsidR="00BC22DF" w:rsidRPr="00475D67" w:rsidRDefault="00BC22DF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Endotracheal Tube</w:t>
            </w:r>
          </w:p>
        </w:tc>
        <w:tc>
          <w:tcPr>
            <w:tcW w:w="3117" w:type="dxa"/>
          </w:tcPr>
          <w:p w14:paraId="07491867" w14:textId="0F9CB983" w:rsidR="00BC22DF" w:rsidRPr="00475D67" w:rsidRDefault="00475D67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CEA</w:t>
            </w:r>
          </w:p>
        </w:tc>
        <w:tc>
          <w:tcPr>
            <w:tcW w:w="3117" w:type="dxa"/>
          </w:tcPr>
          <w:p w14:paraId="1A39D56D" w14:textId="692B92B5" w:rsidR="00BC22DF" w:rsidRPr="00475D67" w:rsidRDefault="00BC22DF" w:rsidP="007834CC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D6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24B453DB" w14:textId="77777777" w:rsidR="005F5FD4" w:rsidRPr="00475D67" w:rsidRDefault="005F5FD4" w:rsidP="007834CC">
      <w:pPr>
        <w:jc w:val="both"/>
        <w:rPr>
          <w:rFonts w:asciiTheme="majorBidi" w:hAnsiTheme="majorBidi" w:cstheme="majorBidi"/>
          <w:sz w:val="20"/>
          <w:szCs w:val="20"/>
        </w:rPr>
      </w:pPr>
    </w:p>
    <w:sectPr w:rsidR="005F5FD4" w:rsidRPr="00475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775"/>
    <w:rsid w:val="00043775"/>
    <w:rsid w:val="00071C74"/>
    <w:rsid w:val="000C78B8"/>
    <w:rsid w:val="00157FE8"/>
    <w:rsid w:val="00475D67"/>
    <w:rsid w:val="005E5C07"/>
    <w:rsid w:val="005F5FD4"/>
    <w:rsid w:val="006F0AA2"/>
    <w:rsid w:val="00770CCA"/>
    <w:rsid w:val="00773C8B"/>
    <w:rsid w:val="007834CC"/>
    <w:rsid w:val="0082235E"/>
    <w:rsid w:val="00913EBD"/>
    <w:rsid w:val="009B2648"/>
    <w:rsid w:val="009F788D"/>
    <w:rsid w:val="00BC22DF"/>
    <w:rsid w:val="00E35084"/>
    <w:rsid w:val="00E65C24"/>
    <w:rsid w:val="00F15C2C"/>
    <w:rsid w:val="00F62748"/>
    <w:rsid w:val="00F8287E"/>
    <w:rsid w:val="00FA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E92D7"/>
  <w15:chartTrackingRefBased/>
  <w15:docId w15:val="{C3F36F90-00DF-4F03-8B11-3C1B03B1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m">
    <w:name w:val="text-m"/>
    <w:basedOn w:val="DefaultParagraphFont"/>
    <w:rsid w:val="007834CC"/>
  </w:style>
  <w:style w:type="character" w:customStyle="1" w:styleId="text-s">
    <w:name w:val="text-s"/>
    <w:basedOn w:val="DefaultParagraphFont"/>
    <w:rsid w:val="007834CC"/>
  </w:style>
  <w:style w:type="character" w:styleId="Strong">
    <w:name w:val="Strong"/>
    <w:basedOn w:val="DefaultParagraphFont"/>
    <w:uiPriority w:val="22"/>
    <w:qFormat/>
    <w:rsid w:val="00770C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3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7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4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28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5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bi rehman</cp:lastModifiedBy>
  <cp:revision>10</cp:revision>
  <dcterms:created xsi:type="dcterms:W3CDTF">2024-01-26T13:36:00Z</dcterms:created>
  <dcterms:modified xsi:type="dcterms:W3CDTF">2025-05-19T06:06:00Z</dcterms:modified>
</cp:coreProperties>
</file>